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2ABC5" w14:textId="0638B632" w:rsidR="00E747E5" w:rsidRDefault="00E747E5" w:rsidP="00E747E5">
      <w:pPr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8B248F9" wp14:editId="0B86A6C5">
            <wp:extent cx="6088897" cy="241935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247" cy="242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EB4DC" w14:textId="10876FC0" w:rsidR="00E747E5" w:rsidRDefault="00E747E5" w:rsidP="00E747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57CC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g. </w:t>
      </w:r>
      <w:r w:rsidRPr="009357CC">
        <w:rPr>
          <w:rFonts w:ascii="Times New Roman" w:hAnsi="Times New Roman" w:cs="Times New Roman"/>
          <w:sz w:val="24"/>
          <w:szCs w:val="24"/>
        </w:rPr>
        <w:t>S1. Details of radiomics features extracted from CT images.</w:t>
      </w:r>
    </w:p>
    <w:p w14:paraId="36D6DD29" w14:textId="0D3E4161" w:rsidR="00E747E5" w:rsidRDefault="00E747E5" w:rsidP="00E747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ED66B" wp14:editId="1C3F1810">
            <wp:extent cx="6000750" cy="3000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258" cy="300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14C57" w14:textId="77777777" w:rsidR="00E747E5" w:rsidRPr="009357CC" w:rsidRDefault="00E747E5" w:rsidP="00E747E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357CC">
        <w:rPr>
          <w:rFonts w:ascii="Times New Roman" w:eastAsia="Times New Roman" w:hAnsi="Times New Roman" w:cs="Times New Roman"/>
          <w:kern w:val="0"/>
          <w:sz w:val="24"/>
          <w:szCs w:val="24"/>
        </w:rPr>
        <w:t>Fig.</w:t>
      </w:r>
      <w:r w:rsidRPr="009357CC">
        <w:rPr>
          <w:rFonts w:ascii="Times New Roman" w:hAnsi="Times New Roman" w:cs="Times New Roman"/>
          <w:sz w:val="24"/>
          <w:szCs w:val="24"/>
        </w:rPr>
        <w:t xml:space="preserve"> S2. LASSO-Cox regression for feature selection.</w:t>
      </w:r>
    </w:p>
    <w:p w14:paraId="5C466D6D" w14:textId="77777777" w:rsidR="009617F3" w:rsidRPr="00E747E5" w:rsidRDefault="009617F3"/>
    <w:sectPr w:rsidR="009617F3" w:rsidRPr="00E747E5" w:rsidSect="00033AD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E5"/>
    <w:rsid w:val="00033AD1"/>
    <w:rsid w:val="009617F3"/>
    <w:rsid w:val="00E7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6490"/>
  <w15:chartTrackingRefBased/>
  <w15:docId w15:val="{9F947141-F3FB-4713-A529-39B45BF4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7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铎</dc:creator>
  <cp:keywords/>
  <dc:description/>
  <cp:lastModifiedBy>洪 铎</cp:lastModifiedBy>
  <cp:revision>1</cp:revision>
  <dcterms:created xsi:type="dcterms:W3CDTF">2022-01-30T15:49:00Z</dcterms:created>
  <dcterms:modified xsi:type="dcterms:W3CDTF">2022-01-30T15:52:00Z</dcterms:modified>
</cp:coreProperties>
</file>